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57099" w14:textId="77777777" w:rsidR="001468D3" w:rsidRDefault="001468D3" w:rsidP="001468D3">
      <w:pPr>
        <w:pStyle w:val="Heading1"/>
      </w:pPr>
      <w:r w:rsidRPr="006C03F8">
        <w:t>Supplementary File</w:t>
      </w:r>
      <w:r w:rsidRPr="00BE4A01">
        <w:t xml:space="preserve"> </w:t>
      </w:r>
      <w:r>
        <w:t xml:space="preserve">4. </w:t>
      </w:r>
    </w:p>
    <w:p w14:paraId="774D9889" w14:textId="77777777" w:rsidR="001468D3" w:rsidRDefault="001468D3" w:rsidP="001468D3">
      <w:pPr>
        <w:rPr>
          <w:b/>
          <w:i/>
        </w:rPr>
      </w:pPr>
      <w:r>
        <w:rPr>
          <w:b/>
          <w:i/>
          <w:noProof/>
          <w:lang w:eastAsia="en-GB"/>
        </w:rPr>
        <w:drawing>
          <wp:inline distT="0" distB="0" distL="0" distR="0" wp14:anchorId="2CD6B4A6" wp14:editId="43DD04E5">
            <wp:extent cx="5731510" cy="45364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ain_FD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1C2BE" w14:textId="77777777" w:rsidR="001468D3" w:rsidRPr="00536B91" w:rsidRDefault="001468D3" w:rsidP="001468D3">
      <w:pPr>
        <w:rPr>
          <w:sz w:val="16"/>
        </w:rPr>
      </w:pPr>
      <w:r w:rsidRPr="00752EC8">
        <w:rPr>
          <w:b/>
          <w:i/>
        </w:rPr>
        <w:t xml:space="preserve">Figure </w:t>
      </w:r>
      <w:r>
        <w:rPr>
          <w:b/>
          <w:i/>
        </w:rPr>
        <w:t>1</w:t>
      </w:r>
      <w:r w:rsidRPr="000E5A98">
        <w:rPr>
          <w:i/>
        </w:rPr>
        <w:t xml:space="preserve"> Forest plot of the proportion of contextual effect (PCE) for pain in FDA-approved medications for fibromyalgia</w:t>
      </w:r>
      <w:r>
        <w:rPr>
          <w:b/>
          <w:i/>
        </w:rPr>
        <w:t xml:space="preserve">. </w:t>
      </w:r>
      <w:r w:rsidRPr="00536B91">
        <w:rPr>
          <w:b/>
          <w:sz w:val="16"/>
        </w:rPr>
        <w:t>Abbreviations</w:t>
      </w:r>
      <w:r w:rsidRPr="00536B91">
        <w:rPr>
          <w:sz w:val="16"/>
        </w:rPr>
        <w:t>: PCE – proportion of contextual effect;  CI - confidence interval;</w:t>
      </w:r>
      <w:r>
        <w:rPr>
          <w:sz w:val="16"/>
        </w:rPr>
        <w:t xml:space="preserve"> Q - </w:t>
      </w:r>
      <w:r w:rsidRPr="00504739">
        <w:rPr>
          <w:sz w:val="16"/>
        </w:rPr>
        <w:t>Heterogeneity statistic</w:t>
      </w:r>
      <w:r>
        <w:rPr>
          <w:sz w:val="16"/>
        </w:rPr>
        <w:t>;</w:t>
      </w:r>
      <w:r w:rsidRPr="00536B91">
        <w:rPr>
          <w:sz w:val="16"/>
        </w:rPr>
        <w:t xml:space="preserve"> I</w:t>
      </w:r>
      <w:r w:rsidRPr="00536B91">
        <w:rPr>
          <w:sz w:val="16"/>
          <w:vertAlign w:val="superscript"/>
        </w:rPr>
        <w:t>2</w:t>
      </w:r>
      <w:r>
        <w:rPr>
          <w:sz w:val="16"/>
        </w:rPr>
        <w:t xml:space="preserve"> - </w:t>
      </w:r>
      <w:r w:rsidRPr="00404E6C">
        <w:rPr>
          <w:sz w:val="16"/>
        </w:rPr>
        <w:t>the variation in ES attributable to heterogeneity</w:t>
      </w:r>
      <w:r>
        <w:rPr>
          <w:sz w:val="16"/>
        </w:rPr>
        <w:t xml:space="preserve">; CNS  -Central nervous system; FIQ - </w:t>
      </w:r>
      <w:r w:rsidRPr="004C310A">
        <w:rPr>
          <w:sz w:val="16"/>
        </w:rPr>
        <w:t>Fibromyalgia Impact Questionnaire</w:t>
      </w:r>
      <w:r>
        <w:rPr>
          <w:sz w:val="16"/>
        </w:rPr>
        <w:t>.</w:t>
      </w:r>
    </w:p>
    <w:p w14:paraId="4DF8E058" w14:textId="77777777" w:rsidR="001468D3" w:rsidRDefault="001468D3" w:rsidP="001468D3"/>
    <w:p w14:paraId="5FC36A68" w14:textId="77777777" w:rsidR="001468D3" w:rsidRPr="007A2AB7" w:rsidRDefault="001468D3" w:rsidP="001468D3"/>
    <w:p w14:paraId="66D5FAD6" w14:textId="77777777" w:rsidR="001468D3" w:rsidRDefault="001468D3" w:rsidP="001468D3">
      <w:pPr>
        <w:spacing w:after="240" w:line="240" w:lineRule="auto"/>
        <w:jc w:val="left"/>
      </w:pPr>
      <w:r>
        <w:rPr>
          <w:noProof/>
          <w:lang w:eastAsia="en-GB"/>
        </w:rPr>
        <w:lastRenderedPageBreak/>
        <w:drawing>
          <wp:inline distT="0" distB="0" distL="0" distR="0" wp14:anchorId="11118EB3" wp14:editId="699C23C5">
            <wp:extent cx="5731510" cy="42672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q_FD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C287" w14:textId="77777777" w:rsidR="001468D3" w:rsidRPr="00536B91" w:rsidRDefault="001468D3" w:rsidP="001468D3">
      <w:pPr>
        <w:rPr>
          <w:sz w:val="16"/>
        </w:rPr>
      </w:pPr>
      <w:r w:rsidRPr="00752EC8">
        <w:rPr>
          <w:b/>
          <w:i/>
        </w:rPr>
        <w:t xml:space="preserve">Figure </w:t>
      </w:r>
      <w:r>
        <w:rPr>
          <w:b/>
          <w:i/>
        </w:rPr>
        <w:t>2</w:t>
      </w:r>
      <w:r w:rsidRPr="000E5A98">
        <w:rPr>
          <w:i/>
        </w:rPr>
        <w:t xml:space="preserve"> Forest plot of the proportion of contextual effect (PCE) for </w:t>
      </w:r>
      <w:r>
        <w:rPr>
          <w:i/>
        </w:rPr>
        <w:t>FIQ-score</w:t>
      </w:r>
      <w:r w:rsidRPr="000E5A98">
        <w:rPr>
          <w:i/>
        </w:rPr>
        <w:t xml:space="preserve"> in FDA-approved medications for fibromyalgia</w:t>
      </w:r>
      <w:r>
        <w:rPr>
          <w:b/>
          <w:i/>
        </w:rPr>
        <w:t xml:space="preserve">. </w:t>
      </w:r>
      <w:r w:rsidRPr="00536B91">
        <w:rPr>
          <w:b/>
          <w:sz w:val="16"/>
        </w:rPr>
        <w:t>Abbreviations</w:t>
      </w:r>
      <w:r w:rsidRPr="00536B91">
        <w:rPr>
          <w:sz w:val="16"/>
        </w:rPr>
        <w:t>: PCE – proportion of contextual effect;  CI - confidence interval;</w:t>
      </w:r>
      <w:r>
        <w:rPr>
          <w:sz w:val="16"/>
        </w:rPr>
        <w:t xml:space="preserve"> Q - </w:t>
      </w:r>
      <w:r w:rsidRPr="00504739">
        <w:rPr>
          <w:sz w:val="16"/>
        </w:rPr>
        <w:t>Heterogeneity statistic</w:t>
      </w:r>
      <w:r>
        <w:rPr>
          <w:sz w:val="16"/>
        </w:rPr>
        <w:t>;</w:t>
      </w:r>
      <w:r w:rsidRPr="00536B91">
        <w:rPr>
          <w:sz w:val="16"/>
        </w:rPr>
        <w:t xml:space="preserve"> I</w:t>
      </w:r>
      <w:r w:rsidRPr="00536B91">
        <w:rPr>
          <w:sz w:val="16"/>
          <w:vertAlign w:val="superscript"/>
        </w:rPr>
        <w:t>2</w:t>
      </w:r>
      <w:r>
        <w:rPr>
          <w:sz w:val="16"/>
        </w:rPr>
        <w:t xml:space="preserve"> - </w:t>
      </w:r>
      <w:r w:rsidRPr="00404E6C">
        <w:rPr>
          <w:sz w:val="16"/>
        </w:rPr>
        <w:t>the variation in ES attributable to heterogeneity</w:t>
      </w:r>
      <w:r>
        <w:rPr>
          <w:sz w:val="16"/>
        </w:rPr>
        <w:t xml:space="preserve">; CNS  -Central nervous system; FIQ - </w:t>
      </w:r>
      <w:r w:rsidRPr="004C310A">
        <w:rPr>
          <w:sz w:val="16"/>
        </w:rPr>
        <w:t>Fibromyalgia Impact Questionnaire</w:t>
      </w:r>
      <w:r>
        <w:rPr>
          <w:sz w:val="16"/>
        </w:rPr>
        <w:t>.</w:t>
      </w:r>
    </w:p>
    <w:p w14:paraId="63A78643" w14:textId="77777777" w:rsidR="001468D3" w:rsidRDefault="001468D3" w:rsidP="001468D3"/>
    <w:p w14:paraId="143DF9A5" w14:textId="0E4CC82E" w:rsidR="00504739" w:rsidRPr="001468D3" w:rsidRDefault="00504739" w:rsidP="001468D3">
      <w:bookmarkStart w:id="0" w:name="_GoBack"/>
      <w:bookmarkEnd w:id="0"/>
    </w:p>
    <w:sectPr w:rsidR="00504739" w:rsidRPr="001468D3" w:rsidSect="0027528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684C4" w14:textId="77777777" w:rsidR="003D111C" w:rsidRDefault="003D111C" w:rsidP="008A6E56">
      <w:r>
        <w:separator/>
      </w:r>
    </w:p>
  </w:endnote>
  <w:endnote w:type="continuationSeparator" w:id="0">
    <w:p w14:paraId="4C37E26D" w14:textId="77777777" w:rsidR="003D111C" w:rsidRDefault="003D111C" w:rsidP="008A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749761"/>
      <w:docPartObj>
        <w:docPartGallery w:val="Page Numbers (Bottom of Page)"/>
        <w:docPartUnique/>
      </w:docPartObj>
    </w:sdtPr>
    <w:sdtEndPr/>
    <w:sdtContent>
      <w:p w14:paraId="1247A110" w14:textId="1C3E1A81" w:rsidR="00E725B2" w:rsidRDefault="00E725B2" w:rsidP="008A6E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8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FAA439" w14:textId="77777777" w:rsidR="00E725B2" w:rsidRDefault="00E725B2" w:rsidP="008A6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AD888" w14:textId="77777777" w:rsidR="003D111C" w:rsidRDefault="003D111C" w:rsidP="008A6E56">
      <w:r>
        <w:separator/>
      </w:r>
    </w:p>
  </w:footnote>
  <w:footnote w:type="continuationSeparator" w:id="0">
    <w:p w14:paraId="59D851C7" w14:textId="77777777" w:rsidR="003D111C" w:rsidRDefault="003D111C" w:rsidP="008A6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5815"/>
    <w:multiLevelType w:val="hybridMultilevel"/>
    <w:tmpl w:val="58AC4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40AC4"/>
    <w:multiLevelType w:val="hybridMultilevel"/>
    <w:tmpl w:val="655E2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B46A0"/>
    <w:multiLevelType w:val="hybridMultilevel"/>
    <w:tmpl w:val="C4C68366"/>
    <w:lvl w:ilvl="0" w:tplc="739A47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7450E"/>
    <w:multiLevelType w:val="hybridMultilevel"/>
    <w:tmpl w:val="B978B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D4AA5"/>
    <w:multiLevelType w:val="hybridMultilevel"/>
    <w:tmpl w:val="A95CD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F55E5"/>
    <w:multiLevelType w:val="hybridMultilevel"/>
    <w:tmpl w:val="02609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D367B"/>
    <w:multiLevelType w:val="hybridMultilevel"/>
    <w:tmpl w:val="AD228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A6B77"/>
    <w:multiLevelType w:val="hybridMultilevel"/>
    <w:tmpl w:val="280CC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42064"/>
    <w:multiLevelType w:val="hybridMultilevel"/>
    <w:tmpl w:val="9EB27A38"/>
    <w:lvl w:ilvl="0" w:tplc="A40283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AF2F0C"/>
    <w:multiLevelType w:val="hybridMultilevel"/>
    <w:tmpl w:val="46D4A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2065&lt;/item&gt;&lt;item&gt;16667&lt;/item&gt;&lt;item&gt;16668&lt;/item&gt;&lt;item&gt;16669&lt;/item&gt;&lt;item&gt;16670&lt;/item&gt;&lt;item&gt;16672&lt;/item&gt;&lt;item&gt;16673&lt;/item&gt;&lt;item&gt;16674&lt;/item&gt;&lt;item&gt;16675&lt;/item&gt;&lt;item&gt;16676&lt;/item&gt;&lt;item&gt;16677&lt;/item&gt;&lt;item&gt;16678&lt;/item&gt;&lt;item&gt;16679&lt;/item&gt;&lt;item&gt;16680&lt;/item&gt;&lt;/record-ids&gt;&lt;/item&gt;&lt;/Libraries&gt;"/>
  </w:docVars>
  <w:rsids>
    <w:rsidRoot w:val="008C0583"/>
    <w:rsid w:val="0000736F"/>
    <w:rsid w:val="0000757B"/>
    <w:rsid w:val="00015558"/>
    <w:rsid w:val="0001594C"/>
    <w:rsid w:val="00027C93"/>
    <w:rsid w:val="00031C5C"/>
    <w:rsid w:val="00032A8C"/>
    <w:rsid w:val="000414FC"/>
    <w:rsid w:val="00041A54"/>
    <w:rsid w:val="00041D83"/>
    <w:rsid w:val="00043518"/>
    <w:rsid w:val="00055B6F"/>
    <w:rsid w:val="00055C8E"/>
    <w:rsid w:val="0005633D"/>
    <w:rsid w:val="00056613"/>
    <w:rsid w:val="00060C61"/>
    <w:rsid w:val="0006272F"/>
    <w:rsid w:val="0007115D"/>
    <w:rsid w:val="00072205"/>
    <w:rsid w:val="000801AC"/>
    <w:rsid w:val="000915CB"/>
    <w:rsid w:val="00092E30"/>
    <w:rsid w:val="00096746"/>
    <w:rsid w:val="000A0AB3"/>
    <w:rsid w:val="000A5882"/>
    <w:rsid w:val="000B1DD4"/>
    <w:rsid w:val="000B2BD2"/>
    <w:rsid w:val="000B3FAE"/>
    <w:rsid w:val="000B4E20"/>
    <w:rsid w:val="000B5080"/>
    <w:rsid w:val="000C1AFF"/>
    <w:rsid w:val="000C3FD6"/>
    <w:rsid w:val="000C5BCE"/>
    <w:rsid w:val="000D1ED5"/>
    <w:rsid w:val="000D2ED2"/>
    <w:rsid w:val="000D5FFA"/>
    <w:rsid w:val="000E0B95"/>
    <w:rsid w:val="000E3F89"/>
    <w:rsid w:val="000E3FEB"/>
    <w:rsid w:val="000E5A98"/>
    <w:rsid w:val="000E7AD7"/>
    <w:rsid w:val="000F088C"/>
    <w:rsid w:val="000F5261"/>
    <w:rsid w:val="000F635D"/>
    <w:rsid w:val="0010063E"/>
    <w:rsid w:val="001052F2"/>
    <w:rsid w:val="00105B21"/>
    <w:rsid w:val="001079F1"/>
    <w:rsid w:val="0011053C"/>
    <w:rsid w:val="001131C5"/>
    <w:rsid w:val="001132A7"/>
    <w:rsid w:val="00115602"/>
    <w:rsid w:val="00116253"/>
    <w:rsid w:val="00116584"/>
    <w:rsid w:val="00116938"/>
    <w:rsid w:val="00117A29"/>
    <w:rsid w:val="001221FB"/>
    <w:rsid w:val="00123545"/>
    <w:rsid w:val="001258B9"/>
    <w:rsid w:val="00125DB4"/>
    <w:rsid w:val="00130051"/>
    <w:rsid w:val="00130DCA"/>
    <w:rsid w:val="001323BD"/>
    <w:rsid w:val="00136114"/>
    <w:rsid w:val="001428B2"/>
    <w:rsid w:val="0014329C"/>
    <w:rsid w:val="00143D19"/>
    <w:rsid w:val="001468D3"/>
    <w:rsid w:val="00153C6F"/>
    <w:rsid w:val="00155E93"/>
    <w:rsid w:val="00157FE8"/>
    <w:rsid w:val="00164A23"/>
    <w:rsid w:val="00167FCF"/>
    <w:rsid w:val="00174929"/>
    <w:rsid w:val="0018037A"/>
    <w:rsid w:val="0018087B"/>
    <w:rsid w:val="00185C99"/>
    <w:rsid w:val="001955C8"/>
    <w:rsid w:val="00196432"/>
    <w:rsid w:val="001A0C9D"/>
    <w:rsid w:val="001A344D"/>
    <w:rsid w:val="001A7282"/>
    <w:rsid w:val="001B06AE"/>
    <w:rsid w:val="001B44F8"/>
    <w:rsid w:val="001B51C2"/>
    <w:rsid w:val="001B5364"/>
    <w:rsid w:val="001B539B"/>
    <w:rsid w:val="001C43CD"/>
    <w:rsid w:val="001C5263"/>
    <w:rsid w:val="001C6F59"/>
    <w:rsid w:val="001D75BA"/>
    <w:rsid w:val="001E09E7"/>
    <w:rsid w:val="001E180A"/>
    <w:rsid w:val="001E21ED"/>
    <w:rsid w:val="001F2E32"/>
    <w:rsid w:val="001F4754"/>
    <w:rsid w:val="00202AE9"/>
    <w:rsid w:val="00212B0F"/>
    <w:rsid w:val="00217AC4"/>
    <w:rsid w:val="00217C57"/>
    <w:rsid w:val="00220284"/>
    <w:rsid w:val="00224830"/>
    <w:rsid w:val="00226440"/>
    <w:rsid w:val="00227CC1"/>
    <w:rsid w:val="00230FEB"/>
    <w:rsid w:val="00231060"/>
    <w:rsid w:val="00232F65"/>
    <w:rsid w:val="00236562"/>
    <w:rsid w:val="0023731F"/>
    <w:rsid w:val="00240F17"/>
    <w:rsid w:val="00241330"/>
    <w:rsid w:val="0024439A"/>
    <w:rsid w:val="00244503"/>
    <w:rsid w:val="00245210"/>
    <w:rsid w:val="00250379"/>
    <w:rsid w:val="00257286"/>
    <w:rsid w:val="0026140D"/>
    <w:rsid w:val="0026214F"/>
    <w:rsid w:val="00272CE8"/>
    <w:rsid w:val="00275280"/>
    <w:rsid w:val="0027574A"/>
    <w:rsid w:val="00282F19"/>
    <w:rsid w:val="00284C24"/>
    <w:rsid w:val="002853F5"/>
    <w:rsid w:val="00290707"/>
    <w:rsid w:val="0029350B"/>
    <w:rsid w:val="002950AF"/>
    <w:rsid w:val="0029527B"/>
    <w:rsid w:val="002A58E4"/>
    <w:rsid w:val="002B18F5"/>
    <w:rsid w:val="002B2569"/>
    <w:rsid w:val="002B60D8"/>
    <w:rsid w:val="002C0B1C"/>
    <w:rsid w:val="002C669B"/>
    <w:rsid w:val="002C777F"/>
    <w:rsid w:val="002D31C7"/>
    <w:rsid w:val="002E0C35"/>
    <w:rsid w:val="002E0E8B"/>
    <w:rsid w:val="002E7CD5"/>
    <w:rsid w:val="002F1BF2"/>
    <w:rsid w:val="002F235E"/>
    <w:rsid w:val="002F6796"/>
    <w:rsid w:val="003045EA"/>
    <w:rsid w:val="00305FBD"/>
    <w:rsid w:val="00311B92"/>
    <w:rsid w:val="00316D66"/>
    <w:rsid w:val="00324DF8"/>
    <w:rsid w:val="00325516"/>
    <w:rsid w:val="00332048"/>
    <w:rsid w:val="00334069"/>
    <w:rsid w:val="003344EE"/>
    <w:rsid w:val="0033543D"/>
    <w:rsid w:val="00337BAD"/>
    <w:rsid w:val="00337D84"/>
    <w:rsid w:val="00340A6E"/>
    <w:rsid w:val="00344EE0"/>
    <w:rsid w:val="00350C13"/>
    <w:rsid w:val="00350D94"/>
    <w:rsid w:val="00355DBB"/>
    <w:rsid w:val="00362849"/>
    <w:rsid w:val="00364A54"/>
    <w:rsid w:val="00372936"/>
    <w:rsid w:val="00376676"/>
    <w:rsid w:val="00383382"/>
    <w:rsid w:val="003840DD"/>
    <w:rsid w:val="003868EB"/>
    <w:rsid w:val="003877E9"/>
    <w:rsid w:val="003A5207"/>
    <w:rsid w:val="003A632C"/>
    <w:rsid w:val="003B06D4"/>
    <w:rsid w:val="003B2CFC"/>
    <w:rsid w:val="003B50D4"/>
    <w:rsid w:val="003B53E3"/>
    <w:rsid w:val="003C2120"/>
    <w:rsid w:val="003C6A20"/>
    <w:rsid w:val="003D111C"/>
    <w:rsid w:val="003D60AA"/>
    <w:rsid w:val="003E0409"/>
    <w:rsid w:val="003E535E"/>
    <w:rsid w:val="003E7FD5"/>
    <w:rsid w:val="003F03DD"/>
    <w:rsid w:val="003F0A0D"/>
    <w:rsid w:val="003F24B1"/>
    <w:rsid w:val="003F7624"/>
    <w:rsid w:val="00404E6C"/>
    <w:rsid w:val="0041255E"/>
    <w:rsid w:val="00415FC6"/>
    <w:rsid w:val="004209D6"/>
    <w:rsid w:val="004223EA"/>
    <w:rsid w:val="00423EF1"/>
    <w:rsid w:val="00425028"/>
    <w:rsid w:val="00432732"/>
    <w:rsid w:val="0043503C"/>
    <w:rsid w:val="00444133"/>
    <w:rsid w:val="00446125"/>
    <w:rsid w:val="0045007A"/>
    <w:rsid w:val="00453B82"/>
    <w:rsid w:val="0046342F"/>
    <w:rsid w:val="00466A6C"/>
    <w:rsid w:val="00470C73"/>
    <w:rsid w:val="00473312"/>
    <w:rsid w:val="004747C1"/>
    <w:rsid w:val="00474B8B"/>
    <w:rsid w:val="004774C7"/>
    <w:rsid w:val="004846E0"/>
    <w:rsid w:val="00492EF7"/>
    <w:rsid w:val="004935BF"/>
    <w:rsid w:val="00496075"/>
    <w:rsid w:val="00496D93"/>
    <w:rsid w:val="004A4E66"/>
    <w:rsid w:val="004A50F8"/>
    <w:rsid w:val="004A51CD"/>
    <w:rsid w:val="004A56AF"/>
    <w:rsid w:val="004B06F8"/>
    <w:rsid w:val="004B177C"/>
    <w:rsid w:val="004C28F8"/>
    <w:rsid w:val="004C2E71"/>
    <w:rsid w:val="004C310A"/>
    <w:rsid w:val="004C4D66"/>
    <w:rsid w:val="004C54C9"/>
    <w:rsid w:val="004C6B01"/>
    <w:rsid w:val="004D0390"/>
    <w:rsid w:val="004D112E"/>
    <w:rsid w:val="004D2DC6"/>
    <w:rsid w:val="004E0C7B"/>
    <w:rsid w:val="004E1C65"/>
    <w:rsid w:val="004E3F22"/>
    <w:rsid w:val="004E7C09"/>
    <w:rsid w:val="004F16F1"/>
    <w:rsid w:val="004F343B"/>
    <w:rsid w:val="004F44F0"/>
    <w:rsid w:val="004F4E85"/>
    <w:rsid w:val="0050133C"/>
    <w:rsid w:val="00504739"/>
    <w:rsid w:val="005047EC"/>
    <w:rsid w:val="00505519"/>
    <w:rsid w:val="00515634"/>
    <w:rsid w:val="005170EE"/>
    <w:rsid w:val="005235FF"/>
    <w:rsid w:val="00523B5F"/>
    <w:rsid w:val="005242CA"/>
    <w:rsid w:val="005267F2"/>
    <w:rsid w:val="00530A9D"/>
    <w:rsid w:val="00531974"/>
    <w:rsid w:val="00532C7F"/>
    <w:rsid w:val="00533CE5"/>
    <w:rsid w:val="005366F5"/>
    <w:rsid w:val="00536B91"/>
    <w:rsid w:val="00541D55"/>
    <w:rsid w:val="00545350"/>
    <w:rsid w:val="0055016D"/>
    <w:rsid w:val="00555513"/>
    <w:rsid w:val="005558A3"/>
    <w:rsid w:val="00565E63"/>
    <w:rsid w:val="0057015C"/>
    <w:rsid w:val="00580368"/>
    <w:rsid w:val="00581C16"/>
    <w:rsid w:val="00582EE7"/>
    <w:rsid w:val="005878D8"/>
    <w:rsid w:val="00587B3E"/>
    <w:rsid w:val="005917FC"/>
    <w:rsid w:val="00592123"/>
    <w:rsid w:val="005A1E67"/>
    <w:rsid w:val="005A2C03"/>
    <w:rsid w:val="005A54EC"/>
    <w:rsid w:val="005B0342"/>
    <w:rsid w:val="005B3FBD"/>
    <w:rsid w:val="005B5219"/>
    <w:rsid w:val="005B6ECB"/>
    <w:rsid w:val="005B7356"/>
    <w:rsid w:val="005C295F"/>
    <w:rsid w:val="005D0381"/>
    <w:rsid w:val="005E0306"/>
    <w:rsid w:val="005E0A08"/>
    <w:rsid w:val="005E1CB6"/>
    <w:rsid w:val="005E570A"/>
    <w:rsid w:val="005E7DD7"/>
    <w:rsid w:val="00603E76"/>
    <w:rsid w:val="00604687"/>
    <w:rsid w:val="00613318"/>
    <w:rsid w:val="00620B79"/>
    <w:rsid w:val="00637769"/>
    <w:rsid w:val="00640D92"/>
    <w:rsid w:val="006469DF"/>
    <w:rsid w:val="00647882"/>
    <w:rsid w:val="006503BE"/>
    <w:rsid w:val="00656173"/>
    <w:rsid w:val="0066431A"/>
    <w:rsid w:val="006774EB"/>
    <w:rsid w:val="00681FCB"/>
    <w:rsid w:val="00682B28"/>
    <w:rsid w:val="00682D1C"/>
    <w:rsid w:val="00686D37"/>
    <w:rsid w:val="00686E5D"/>
    <w:rsid w:val="00693384"/>
    <w:rsid w:val="00695908"/>
    <w:rsid w:val="006A20D3"/>
    <w:rsid w:val="006A6DE2"/>
    <w:rsid w:val="006A7AF0"/>
    <w:rsid w:val="006B30D4"/>
    <w:rsid w:val="006B6B0C"/>
    <w:rsid w:val="006B6B70"/>
    <w:rsid w:val="006B7CE4"/>
    <w:rsid w:val="006C03F8"/>
    <w:rsid w:val="006C7A77"/>
    <w:rsid w:val="006D2C1D"/>
    <w:rsid w:val="006D4513"/>
    <w:rsid w:val="006E0215"/>
    <w:rsid w:val="006E21F6"/>
    <w:rsid w:val="006E47A2"/>
    <w:rsid w:val="006E54F3"/>
    <w:rsid w:val="006E677F"/>
    <w:rsid w:val="006F63CC"/>
    <w:rsid w:val="006F7A3D"/>
    <w:rsid w:val="00700BC5"/>
    <w:rsid w:val="007029F6"/>
    <w:rsid w:val="0070457E"/>
    <w:rsid w:val="007047AE"/>
    <w:rsid w:val="00705A6A"/>
    <w:rsid w:val="00712EFA"/>
    <w:rsid w:val="00716243"/>
    <w:rsid w:val="00724C21"/>
    <w:rsid w:val="007267BB"/>
    <w:rsid w:val="00726CEC"/>
    <w:rsid w:val="007341E4"/>
    <w:rsid w:val="0073460D"/>
    <w:rsid w:val="00736EC5"/>
    <w:rsid w:val="00740367"/>
    <w:rsid w:val="0074105A"/>
    <w:rsid w:val="00741AE0"/>
    <w:rsid w:val="00750402"/>
    <w:rsid w:val="007505EA"/>
    <w:rsid w:val="00751AFF"/>
    <w:rsid w:val="00752E9C"/>
    <w:rsid w:val="00754322"/>
    <w:rsid w:val="00756D34"/>
    <w:rsid w:val="0075751F"/>
    <w:rsid w:val="00761C9A"/>
    <w:rsid w:val="00767F0F"/>
    <w:rsid w:val="007738A5"/>
    <w:rsid w:val="0077477D"/>
    <w:rsid w:val="0078422E"/>
    <w:rsid w:val="00792DDC"/>
    <w:rsid w:val="00793A27"/>
    <w:rsid w:val="00793AF7"/>
    <w:rsid w:val="007956FD"/>
    <w:rsid w:val="00795B49"/>
    <w:rsid w:val="00795F32"/>
    <w:rsid w:val="00796A51"/>
    <w:rsid w:val="007A2AB7"/>
    <w:rsid w:val="007A3844"/>
    <w:rsid w:val="007A7AA8"/>
    <w:rsid w:val="007B21FC"/>
    <w:rsid w:val="007C086C"/>
    <w:rsid w:val="007C4AFC"/>
    <w:rsid w:val="007C758E"/>
    <w:rsid w:val="007D1848"/>
    <w:rsid w:val="007D1D88"/>
    <w:rsid w:val="007D1F97"/>
    <w:rsid w:val="007D476E"/>
    <w:rsid w:val="007D4847"/>
    <w:rsid w:val="007D4B49"/>
    <w:rsid w:val="007D64B9"/>
    <w:rsid w:val="007D7B83"/>
    <w:rsid w:val="007D7E8C"/>
    <w:rsid w:val="007D7F2B"/>
    <w:rsid w:val="007E0683"/>
    <w:rsid w:val="007E58BD"/>
    <w:rsid w:val="007E66D9"/>
    <w:rsid w:val="007E6CA6"/>
    <w:rsid w:val="007F1529"/>
    <w:rsid w:val="00801792"/>
    <w:rsid w:val="00801CDF"/>
    <w:rsid w:val="00802E1A"/>
    <w:rsid w:val="00803FED"/>
    <w:rsid w:val="00807EFA"/>
    <w:rsid w:val="00810DB8"/>
    <w:rsid w:val="00811C6E"/>
    <w:rsid w:val="008130CF"/>
    <w:rsid w:val="00813918"/>
    <w:rsid w:val="008246CB"/>
    <w:rsid w:val="008302CF"/>
    <w:rsid w:val="0083509E"/>
    <w:rsid w:val="00840144"/>
    <w:rsid w:val="00841F6D"/>
    <w:rsid w:val="008436A7"/>
    <w:rsid w:val="00843CD9"/>
    <w:rsid w:val="00851A42"/>
    <w:rsid w:val="00855726"/>
    <w:rsid w:val="00855B61"/>
    <w:rsid w:val="008603AE"/>
    <w:rsid w:val="00864176"/>
    <w:rsid w:val="008678A1"/>
    <w:rsid w:val="00877083"/>
    <w:rsid w:val="008846D6"/>
    <w:rsid w:val="00885D87"/>
    <w:rsid w:val="00887158"/>
    <w:rsid w:val="008928D4"/>
    <w:rsid w:val="00895CBE"/>
    <w:rsid w:val="008A12D3"/>
    <w:rsid w:val="008A5CBC"/>
    <w:rsid w:val="008A6E56"/>
    <w:rsid w:val="008B0E49"/>
    <w:rsid w:val="008B13D0"/>
    <w:rsid w:val="008B2480"/>
    <w:rsid w:val="008B3AC3"/>
    <w:rsid w:val="008B5269"/>
    <w:rsid w:val="008C0583"/>
    <w:rsid w:val="008C3E9B"/>
    <w:rsid w:val="008C49C5"/>
    <w:rsid w:val="008C5802"/>
    <w:rsid w:val="008C6FBC"/>
    <w:rsid w:val="008C7788"/>
    <w:rsid w:val="008D2954"/>
    <w:rsid w:val="008E131F"/>
    <w:rsid w:val="008E5F8C"/>
    <w:rsid w:val="008F2D49"/>
    <w:rsid w:val="008F3948"/>
    <w:rsid w:val="008F4C8E"/>
    <w:rsid w:val="008F6E57"/>
    <w:rsid w:val="008F7D3E"/>
    <w:rsid w:val="00906DED"/>
    <w:rsid w:val="00910081"/>
    <w:rsid w:val="00917066"/>
    <w:rsid w:val="00917F26"/>
    <w:rsid w:val="009231A7"/>
    <w:rsid w:val="00923F60"/>
    <w:rsid w:val="00925E52"/>
    <w:rsid w:val="00933A5C"/>
    <w:rsid w:val="00934D92"/>
    <w:rsid w:val="009375FA"/>
    <w:rsid w:val="00937FA4"/>
    <w:rsid w:val="009413B8"/>
    <w:rsid w:val="00942156"/>
    <w:rsid w:val="00942C89"/>
    <w:rsid w:val="00943730"/>
    <w:rsid w:val="00947754"/>
    <w:rsid w:val="00955A52"/>
    <w:rsid w:val="009645F6"/>
    <w:rsid w:val="00971A18"/>
    <w:rsid w:val="00977797"/>
    <w:rsid w:val="00985CDE"/>
    <w:rsid w:val="00987A89"/>
    <w:rsid w:val="0099135F"/>
    <w:rsid w:val="00995CDC"/>
    <w:rsid w:val="009B0976"/>
    <w:rsid w:val="009B72CA"/>
    <w:rsid w:val="009B74B5"/>
    <w:rsid w:val="009C0BA3"/>
    <w:rsid w:val="009C1BEA"/>
    <w:rsid w:val="009D5D1C"/>
    <w:rsid w:val="009D6DDE"/>
    <w:rsid w:val="009E061E"/>
    <w:rsid w:val="009E146A"/>
    <w:rsid w:val="009E1742"/>
    <w:rsid w:val="009F191A"/>
    <w:rsid w:val="009F4B88"/>
    <w:rsid w:val="009F4F0F"/>
    <w:rsid w:val="009F523B"/>
    <w:rsid w:val="00A03BAD"/>
    <w:rsid w:val="00A061BF"/>
    <w:rsid w:val="00A11B94"/>
    <w:rsid w:val="00A17178"/>
    <w:rsid w:val="00A2144A"/>
    <w:rsid w:val="00A319BE"/>
    <w:rsid w:val="00A35F82"/>
    <w:rsid w:val="00A37C71"/>
    <w:rsid w:val="00A44729"/>
    <w:rsid w:val="00A4517E"/>
    <w:rsid w:val="00A4543B"/>
    <w:rsid w:val="00A45ABE"/>
    <w:rsid w:val="00A469C4"/>
    <w:rsid w:val="00A60A30"/>
    <w:rsid w:val="00A63183"/>
    <w:rsid w:val="00A66055"/>
    <w:rsid w:val="00A75F5A"/>
    <w:rsid w:val="00A813D8"/>
    <w:rsid w:val="00A82334"/>
    <w:rsid w:val="00A83669"/>
    <w:rsid w:val="00A83D49"/>
    <w:rsid w:val="00A95507"/>
    <w:rsid w:val="00A959CD"/>
    <w:rsid w:val="00AA06FB"/>
    <w:rsid w:val="00AA147B"/>
    <w:rsid w:val="00AA320B"/>
    <w:rsid w:val="00AA4DDF"/>
    <w:rsid w:val="00AA5DAA"/>
    <w:rsid w:val="00AA6436"/>
    <w:rsid w:val="00AB07BF"/>
    <w:rsid w:val="00AB4CE3"/>
    <w:rsid w:val="00AB5465"/>
    <w:rsid w:val="00AB696B"/>
    <w:rsid w:val="00AC5EA7"/>
    <w:rsid w:val="00AC7C84"/>
    <w:rsid w:val="00AD1F3D"/>
    <w:rsid w:val="00AD597F"/>
    <w:rsid w:val="00AD608D"/>
    <w:rsid w:val="00AD6DAC"/>
    <w:rsid w:val="00AE22C2"/>
    <w:rsid w:val="00AE41E9"/>
    <w:rsid w:val="00AE75CB"/>
    <w:rsid w:val="00AF3E00"/>
    <w:rsid w:val="00AF65CA"/>
    <w:rsid w:val="00B0264B"/>
    <w:rsid w:val="00B0311F"/>
    <w:rsid w:val="00B051AC"/>
    <w:rsid w:val="00B10744"/>
    <w:rsid w:val="00B10F73"/>
    <w:rsid w:val="00B131A7"/>
    <w:rsid w:val="00B150CA"/>
    <w:rsid w:val="00B171B7"/>
    <w:rsid w:val="00B1768D"/>
    <w:rsid w:val="00B212A8"/>
    <w:rsid w:val="00B22EEF"/>
    <w:rsid w:val="00B31D81"/>
    <w:rsid w:val="00B369A7"/>
    <w:rsid w:val="00B36B81"/>
    <w:rsid w:val="00B43393"/>
    <w:rsid w:val="00B44885"/>
    <w:rsid w:val="00B45062"/>
    <w:rsid w:val="00B507F2"/>
    <w:rsid w:val="00B50BFE"/>
    <w:rsid w:val="00B54295"/>
    <w:rsid w:val="00B55D36"/>
    <w:rsid w:val="00B56062"/>
    <w:rsid w:val="00B565DC"/>
    <w:rsid w:val="00B573AF"/>
    <w:rsid w:val="00B635C8"/>
    <w:rsid w:val="00B72C3D"/>
    <w:rsid w:val="00B755A0"/>
    <w:rsid w:val="00B758D0"/>
    <w:rsid w:val="00B75A30"/>
    <w:rsid w:val="00B80D1A"/>
    <w:rsid w:val="00B845F3"/>
    <w:rsid w:val="00B851E7"/>
    <w:rsid w:val="00B864EF"/>
    <w:rsid w:val="00B86B66"/>
    <w:rsid w:val="00B92AFC"/>
    <w:rsid w:val="00BA2BE0"/>
    <w:rsid w:val="00BA2F50"/>
    <w:rsid w:val="00BA33BB"/>
    <w:rsid w:val="00BA42D7"/>
    <w:rsid w:val="00BA4F0E"/>
    <w:rsid w:val="00BA6A47"/>
    <w:rsid w:val="00BA7562"/>
    <w:rsid w:val="00BB042D"/>
    <w:rsid w:val="00BB2A01"/>
    <w:rsid w:val="00BB35C3"/>
    <w:rsid w:val="00BB7170"/>
    <w:rsid w:val="00BC17F2"/>
    <w:rsid w:val="00BC6734"/>
    <w:rsid w:val="00BC7DC6"/>
    <w:rsid w:val="00BD2936"/>
    <w:rsid w:val="00BE174B"/>
    <w:rsid w:val="00BE3860"/>
    <w:rsid w:val="00BE4A01"/>
    <w:rsid w:val="00BF3F72"/>
    <w:rsid w:val="00C06D8E"/>
    <w:rsid w:val="00C07C0A"/>
    <w:rsid w:val="00C104FD"/>
    <w:rsid w:val="00C10DC4"/>
    <w:rsid w:val="00C151D2"/>
    <w:rsid w:val="00C16087"/>
    <w:rsid w:val="00C16F7A"/>
    <w:rsid w:val="00C16F8C"/>
    <w:rsid w:val="00C173ED"/>
    <w:rsid w:val="00C276BA"/>
    <w:rsid w:val="00C3285F"/>
    <w:rsid w:val="00C408EA"/>
    <w:rsid w:val="00C419D7"/>
    <w:rsid w:val="00C43753"/>
    <w:rsid w:val="00C43866"/>
    <w:rsid w:val="00C458DA"/>
    <w:rsid w:val="00C46DD0"/>
    <w:rsid w:val="00C47806"/>
    <w:rsid w:val="00C47808"/>
    <w:rsid w:val="00C52C4A"/>
    <w:rsid w:val="00C53223"/>
    <w:rsid w:val="00C6144B"/>
    <w:rsid w:val="00C74D5A"/>
    <w:rsid w:val="00C82446"/>
    <w:rsid w:val="00C82B8C"/>
    <w:rsid w:val="00C83D66"/>
    <w:rsid w:val="00C85683"/>
    <w:rsid w:val="00C8674A"/>
    <w:rsid w:val="00C86FE4"/>
    <w:rsid w:val="00C916F6"/>
    <w:rsid w:val="00C94145"/>
    <w:rsid w:val="00CA4743"/>
    <w:rsid w:val="00CA59F4"/>
    <w:rsid w:val="00CB113D"/>
    <w:rsid w:val="00CC022D"/>
    <w:rsid w:val="00CD026A"/>
    <w:rsid w:val="00CE0D2D"/>
    <w:rsid w:val="00CF14A2"/>
    <w:rsid w:val="00CF2245"/>
    <w:rsid w:val="00CF28D2"/>
    <w:rsid w:val="00CF2DAB"/>
    <w:rsid w:val="00CF7837"/>
    <w:rsid w:val="00D00356"/>
    <w:rsid w:val="00D0499D"/>
    <w:rsid w:val="00D11665"/>
    <w:rsid w:val="00D1474D"/>
    <w:rsid w:val="00D15F24"/>
    <w:rsid w:val="00D163CD"/>
    <w:rsid w:val="00D16B46"/>
    <w:rsid w:val="00D23047"/>
    <w:rsid w:val="00D31516"/>
    <w:rsid w:val="00D33C8D"/>
    <w:rsid w:val="00D34BF9"/>
    <w:rsid w:val="00D37423"/>
    <w:rsid w:val="00D429DC"/>
    <w:rsid w:val="00D42C4D"/>
    <w:rsid w:val="00D47595"/>
    <w:rsid w:val="00D52F44"/>
    <w:rsid w:val="00D53F2F"/>
    <w:rsid w:val="00D56CA4"/>
    <w:rsid w:val="00D56DC0"/>
    <w:rsid w:val="00D61256"/>
    <w:rsid w:val="00D71228"/>
    <w:rsid w:val="00D71229"/>
    <w:rsid w:val="00D73FCA"/>
    <w:rsid w:val="00D8129C"/>
    <w:rsid w:val="00D82151"/>
    <w:rsid w:val="00D824A6"/>
    <w:rsid w:val="00D82D45"/>
    <w:rsid w:val="00D84812"/>
    <w:rsid w:val="00D84AB9"/>
    <w:rsid w:val="00D873D3"/>
    <w:rsid w:val="00D87A5D"/>
    <w:rsid w:val="00D91368"/>
    <w:rsid w:val="00D93274"/>
    <w:rsid w:val="00D93C3A"/>
    <w:rsid w:val="00DA0B4C"/>
    <w:rsid w:val="00DA0C17"/>
    <w:rsid w:val="00DA0FA2"/>
    <w:rsid w:val="00DA1F6C"/>
    <w:rsid w:val="00DA29A1"/>
    <w:rsid w:val="00DB0EC8"/>
    <w:rsid w:val="00DC0260"/>
    <w:rsid w:val="00DC126D"/>
    <w:rsid w:val="00DC1A6E"/>
    <w:rsid w:val="00DC3C3D"/>
    <w:rsid w:val="00DD21CD"/>
    <w:rsid w:val="00DD499A"/>
    <w:rsid w:val="00DD794F"/>
    <w:rsid w:val="00DE05A7"/>
    <w:rsid w:val="00DE1E22"/>
    <w:rsid w:val="00DE2D1E"/>
    <w:rsid w:val="00DE650A"/>
    <w:rsid w:val="00DE75F9"/>
    <w:rsid w:val="00DF2982"/>
    <w:rsid w:val="00DF39E4"/>
    <w:rsid w:val="00DF3B06"/>
    <w:rsid w:val="00DF4307"/>
    <w:rsid w:val="00DF5A31"/>
    <w:rsid w:val="00E0683C"/>
    <w:rsid w:val="00E12E6C"/>
    <w:rsid w:val="00E1303D"/>
    <w:rsid w:val="00E13E96"/>
    <w:rsid w:val="00E140C7"/>
    <w:rsid w:val="00E1685F"/>
    <w:rsid w:val="00E16F34"/>
    <w:rsid w:val="00E17F98"/>
    <w:rsid w:val="00E30E36"/>
    <w:rsid w:val="00E313AE"/>
    <w:rsid w:val="00E31C63"/>
    <w:rsid w:val="00E4342A"/>
    <w:rsid w:val="00E445A1"/>
    <w:rsid w:val="00E4466A"/>
    <w:rsid w:val="00E469DC"/>
    <w:rsid w:val="00E47818"/>
    <w:rsid w:val="00E503E0"/>
    <w:rsid w:val="00E51942"/>
    <w:rsid w:val="00E6120C"/>
    <w:rsid w:val="00E62DF1"/>
    <w:rsid w:val="00E679E6"/>
    <w:rsid w:val="00E705F8"/>
    <w:rsid w:val="00E725B2"/>
    <w:rsid w:val="00E72E1A"/>
    <w:rsid w:val="00E7310F"/>
    <w:rsid w:val="00E7799B"/>
    <w:rsid w:val="00E82295"/>
    <w:rsid w:val="00E830F0"/>
    <w:rsid w:val="00E877DA"/>
    <w:rsid w:val="00E96445"/>
    <w:rsid w:val="00E969AC"/>
    <w:rsid w:val="00EA5272"/>
    <w:rsid w:val="00EA6500"/>
    <w:rsid w:val="00EB06D3"/>
    <w:rsid w:val="00EB1A10"/>
    <w:rsid w:val="00EC11A9"/>
    <w:rsid w:val="00EC5860"/>
    <w:rsid w:val="00ED0683"/>
    <w:rsid w:val="00ED3BEC"/>
    <w:rsid w:val="00ED67B3"/>
    <w:rsid w:val="00EE4ED7"/>
    <w:rsid w:val="00EF0671"/>
    <w:rsid w:val="00EF6B6C"/>
    <w:rsid w:val="00F03DE6"/>
    <w:rsid w:val="00F067E3"/>
    <w:rsid w:val="00F06CF3"/>
    <w:rsid w:val="00F0777C"/>
    <w:rsid w:val="00F1024F"/>
    <w:rsid w:val="00F110D2"/>
    <w:rsid w:val="00F3123B"/>
    <w:rsid w:val="00F37BD9"/>
    <w:rsid w:val="00F417E4"/>
    <w:rsid w:val="00F4212D"/>
    <w:rsid w:val="00F43EB6"/>
    <w:rsid w:val="00F45EC1"/>
    <w:rsid w:val="00F57830"/>
    <w:rsid w:val="00F57921"/>
    <w:rsid w:val="00F57B1E"/>
    <w:rsid w:val="00F60B80"/>
    <w:rsid w:val="00F62E23"/>
    <w:rsid w:val="00F63766"/>
    <w:rsid w:val="00F63957"/>
    <w:rsid w:val="00F66C4F"/>
    <w:rsid w:val="00F72F53"/>
    <w:rsid w:val="00F7311B"/>
    <w:rsid w:val="00F74692"/>
    <w:rsid w:val="00F753BE"/>
    <w:rsid w:val="00F77ABE"/>
    <w:rsid w:val="00F816D2"/>
    <w:rsid w:val="00F868F3"/>
    <w:rsid w:val="00F8786F"/>
    <w:rsid w:val="00F900E0"/>
    <w:rsid w:val="00F9695F"/>
    <w:rsid w:val="00FA0FD0"/>
    <w:rsid w:val="00FA52A9"/>
    <w:rsid w:val="00FB121C"/>
    <w:rsid w:val="00FC21DD"/>
    <w:rsid w:val="00FC24B2"/>
    <w:rsid w:val="00FC3153"/>
    <w:rsid w:val="00FD1729"/>
    <w:rsid w:val="00FD6143"/>
    <w:rsid w:val="00FD6A9E"/>
    <w:rsid w:val="00FE0A59"/>
    <w:rsid w:val="00FF062E"/>
    <w:rsid w:val="00FF0954"/>
    <w:rsid w:val="00FF4AFF"/>
    <w:rsid w:val="00FF589A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41BF"/>
  <w15:docId w15:val="{56CF9FA3-32F5-49AD-BCB7-1EE72B0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E56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E56"/>
    <w:pPr>
      <w:keepNext/>
      <w:keepLines/>
      <w:spacing w:before="48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E56"/>
    <w:pPr>
      <w:keepNext/>
      <w:keepLines/>
      <w:spacing w:before="200"/>
      <w:outlineLvl w:val="1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05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5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8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11665"/>
    <w:pPr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665"/>
    <w:rPr>
      <w:rFonts w:ascii="Verdana" w:hAnsi="Verdana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1665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1665"/>
    <w:rPr>
      <w:rFonts w:ascii="Verdana" w:hAnsi="Verdana" w:cs="Arial"/>
      <w:noProof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C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C5"/>
    <w:rPr>
      <w:rFonts w:ascii="Verdana" w:hAnsi="Verdana"/>
      <w:sz w:val="20"/>
    </w:rPr>
  </w:style>
  <w:style w:type="character" w:styleId="Hyperlink">
    <w:name w:val="Hyperlink"/>
    <w:basedOn w:val="DefaultParagraphFont"/>
    <w:uiPriority w:val="99"/>
    <w:unhideWhenUsed/>
    <w:rsid w:val="00F06CF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5465"/>
    <w:pPr>
      <w:spacing w:after="200"/>
    </w:pPr>
    <w:rPr>
      <w:i/>
      <w:iCs/>
      <w:color w:val="44546A" w:themeColor="text2"/>
      <w:sz w:val="18"/>
      <w:szCs w:val="18"/>
    </w:rPr>
  </w:style>
  <w:style w:type="table" w:styleId="LightList">
    <w:name w:val="Light List"/>
    <w:basedOn w:val="TableNormal"/>
    <w:uiPriority w:val="61"/>
    <w:rsid w:val="00AB5465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7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DC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DC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DC6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2AFC"/>
    <w:pPr>
      <w:spacing w:after="160"/>
      <w:ind w:left="720"/>
      <w:contextualSpacing/>
    </w:pPr>
    <w:rPr>
      <w:rFonts w:ascii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A6E56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6E56"/>
    <w:rPr>
      <w:rFonts w:ascii="Arial" w:eastAsiaTheme="majorEastAsia" w:hAnsi="Arial" w:cs="Arial"/>
      <w:b/>
      <w:bCs/>
      <w:sz w:val="26"/>
      <w:szCs w:val="26"/>
    </w:rPr>
  </w:style>
  <w:style w:type="table" w:customStyle="1" w:styleId="LightShading21">
    <w:name w:val="Light Shading21"/>
    <w:basedOn w:val="TableNormal"/>
    <w:next w:val="LightShading"/>
    <w:uiPriority w:val="60"/>
    <w:rsid w:val="00CE0D2D"/>
    <w:pPr>
      <w:spacing w:after="0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E0D2D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8568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E75F9"/>
    <w:pPr>
      <w:spacing w:line="240" w:lineRule="auto"/>
      <w:jc w:val="left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75F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0EAF5-0247-4359-969A-F389766FF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armanova Aliya</cp:lastModifiedBy>
  <cp:revision>19</cp:revision>
  <dcterms:created xsi:type="dcterms:W3CDTF">2016-09-11T10:46:00Z</dcterms:created>
  <dcterms:modified xsi:type="dcterms:W3CDTF">2017-02-23T11:53:00Z</dcterms:modified>
</cp:coreProperties>
</file>